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24349" w14:textId="77777777" w:rsidR="00236D25" w:rsidRDefault="00236D25" w:rsidP="00236D25">
      <w:pPr>
        <w:adjustRightInd w:val="0"/>
        <w:snapToGrid w:val="0"/>
        <w:spacing w:after="0"/>
        <w:jc w:val="both"/>
        <w:rPr>
          <w:ins w:id="0" w:author="JCH" w:date="2025-07-22T08:49:00Z"/>
          <w:rFonts w:eastAsia="Times New Roman" w:cs="Times New Roman"/>
          <w:kern w:val="2"/>
          <w:szCs w:val="24"/>
        </w:rPr>
      </w:pPr>
      <w:ins w:id="1" w:author="JCH" w:date="2025-07-22T08:49:00Z">
        <w:r>
          <w:rPr>
            <w:rFonts w:eastAsia="Times New Roman" w:cs="Times New Roman"/>
            <w:b/>
            <w:bCs/>
            <w:kern w:val="2"/>
            <w:szCs w:val="24"/>
          </w:rPr>
          <w:t>Supplementary Table S1</w:t>
        </w:r>
        <w:r>
          <w:rPr>
            <w:rFonts w:cs="Times New Roman"/>
            <w:b/>
            <w:bCs/>
            <w:kern w:val="2"/>
            <w:szCs w:val="24"/>
          </w:rPr>
          <w:t>.</w:t>
        </w:r>
        <w:r>
          <w:rPr>
            <w:rFonts w:eastAsia="Times New Roman" w:cs="Times New Roman"/>
            <w:kern w:val="2"/>
            <w:szCs w:val="24"/>
          </w:rPr>
          <w:t xml:space="preserve"> Outcomes among patients with planned PORT removal</w:t>
        </w:r>
      </w:ins>
    </w:p>
    <w:tbl>
      <w:tblPr>
        <w:tblStyle w:val="Style14"/>
        <w:tblW w:w="889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395"/>
        <w:gridCol w:w="1701"/>
        <w:gridCol w:w="1666"/>
        <w:gridCol w:w="1134"/>
      </w:tblGrid>
      <w:tr w:rsidR="00236D25" w14:paraId="539DD61E" w14:textId="77777777" w:rsidTr="00B61717">
        <w:trPr>
          <w:trHeight w:val="172"/>
          <w:ins w:id="2" w:author="JCH" w:date="2025-07-22T08:49:00Z"/>
        </w:trPr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8BFE4B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3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A7549E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4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5" w:author="JCH" w:date="2025-07-22T08:49:00Z">
              <w:r>
                <w:rPr>
                  <w:rFonts w:eastAsia="Gungsuh" w:cs="Times New Roman"/>
                  <w:bCs/>
                  <w:kern w:val="2"/>
                  <w:szCs w:val="24"/>
                </w:rPr>
                <w:t>≤2 years (n=189)</w:t>
              </w:r>
            </w:ins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661547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6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7" w:author="JCH" w:date="2025-07-22T08:49:00Z">
              <w:r>
                <w:rPr>
                  <w:rFonts w:cs="Times New Roman"/>
                  <w:bCs/>
                  <w:kern w:val="2"/>
                  <w:szCs w:val="24"/>
                </w:rPr>
                <w:t>&gt;</w:t>
              </w:r>
              <w:r>
                <w:rPr>
                  <w:rFonts w:eastAsia="Gungsuh" w:cs="Times New Roman"/>
                  <w:bCs/>
                  <w:kern w:val="2"/>
                  <w:szCs w:val="24"/>
                </w:rPr>
                <w:t>2 years (n=109)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4B2380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8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9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p</w:t>
              </w:r>
            </w:ins>
          </w:p>
        </w:tc>
      </w:tr>
      <w:tr w:rsidR="00236D25" w14:paraId="431C477A" w14:textId="77777777" w:rsidTr="00B61717">
        <w:trPr>
          <w:trHeight w:val="172"/>
          <w:ins w:id="10" w:author="JCH" w:date="2025-07-22T08:49:00Z"/>
        </w:trPr>
        <w:tc>
          <w:tcPr>
            <w:tcW w:w="4395" w:type="dxa"/>
            <w:tcBorders>
              <w:top w:val="single" w:sz="4" w:space="0" w:color="000000"/>
              <w:left w:val="nil"/>
              <w:right w:val="nil"/>
            </w:tcBorders>
          </w:tcPr>
          <w:p w14:paraId="692C1709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11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12" w:author="JCH" w:date="2025-07-22T08:49:00Z">
              <w:r>
                <w:rPr>
                  <w:rFonts w:cs="Times New Roman"/>
                  <w:bCs/>
                  <w:kern w:val="2"/>
                  <w:szCs w:val="24"/>
                </w:rPr>
                <w:t>Quality of life</w:t>
              </w:r>
            </w:ins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</w:tcPr>
          <w:p w14:paraId="5B7CA1D0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13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nil"/>
              <w:right w:val="nil"/>
            </w:tcBorders>
          </w:tcPr>
          <w:p w14:paraId="575897D4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14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</w:tcPr>
          <w:p w14:paraId="7CC59619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15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16" w:author="JCH" w:date="2025-07-22T08:49:00Z">
              <w:r>
                <w:rPr>
                  <w:rFonts w:eastAsia="Gungsuh" w:cs="Times New Roman"/>
                  <w:bCs/>
                  <w:kern w:val="2"/>
                  <w:szCs w:val="24"/>
                </w:rPr>
                <w:t>0.</w:t>
              </w:r>
            </w:ins>
            <w:ins w:id="17" w:author="JCH" w:date="2025-07-22T08:51:00Z">
              <w:r>
                <w:rPr>
                  <w:rFonts w:eastAsia="宋体" w:cs="Times New Roman"/>
                  <w:bCs/>
                  <w:kern w:val="2"/>
                  <w:szCs w:val="24"/>
                </w:rPr>
                <w:t>495</w:t>
              </w:r>
            </w:ins>
          </w:p>
        </w:tc>
      </w:tr>
      <w:tr w:rsidR="00236D25" w14:paraId="6914B03B" w14:textId="77777777" w:rsidTr="00B61717">
        <w:trPr>
          <w:trHeight w:val="172"/>
          <w:ins w:id="18" w:author="JCH" w:date="2025-07-22T08:49:00Z"/>
        </w:trPr>
        <w:tc>
          <w:tcPr>
            <w:tcW w:w="4395" w:type="dxa"/>
            <w:tcBorders>
              <w:left w:val="nil"/>
              <w:right w:val="nil"/>
            </w:tcBorders>
          </w:tcPr>
          <w:p w14:paraId="2EEED9AE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19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20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 xml:space="preserve">   A</w:t>
              </w:r>
            </w:ins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C21B132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21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22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187</w:t>
              </w:r>
            </w:ins>
            <w:ins w:id="23" w:author="JCH" w:date="2025-07-22T08:50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 xml:space="preserve"> (98.94%)</w:t>
              </w:r>
            </w:ins>
          </w:p>
        </w:tc>
        <w:tc>
          <w:tcPr>
            <w:tcW w:w="1666" w:type="dxa"/>
            <w:tcBorders>
              <w:left w:val="nil"/>
              <w:right w:val="nil"/>
            </w:tcBorders>
          </w:tcPr>
          <w:p w14:paraId="53977B7E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24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25" w:author="JCH" w:date="2025-07-22T08:50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109 (100%)</w:t>
              </w:r>
            </w:ins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56970AE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26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</w:tr>
      <w:tr w:rsidR="00236D25" w14:paraId="4180A575" w14:textId="77777777" w:rsidTr="00B61717">
        <w:trPr>
          <w:trHeight w:val="172"/>
          <w:ins w:id="27" w:author="JCH" w:date="2025-07-22T08:49:00Z"/>
        </w:trPr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59B9AC5C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28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29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 xml:space="preserve">   B</w:t>
              </w:r>
            </w:ins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31638F6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30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31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2</w:t>
              </w:r>
            </w:ins>
            <w:ins w:id="32" w:author="JCH" w:date="2025-07-22T08:50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 xml:space="preserve"> (1.06%)</w:t>
              </w:r>
            </w:ins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</w:tcPr>
          <w:p w14:paraId="469412A7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33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34" w:author="JCH" w:date="2025-07-22T08:50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0</w:t>
              </w:r>
            </w:ins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99C6FFA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35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</w:tr>
      <w:tr w:rsidR="00236D25" w14:paraId="576123FA" w14:textId="77777777" w:rsidTr="00B61717">
        <w:trPr>
          <w:trHeight w:val="172"/>
          <w:ins w:id="36" w:author="JCH" w:date="2025-07-22T08:49:00Z"/>
        </w:trPr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7F5858F6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37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38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 xml:space="preserve">   C</w:t>
              </w:r>
            </w:ins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B59BEF0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39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40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0</w:t>
              </w:r>
            </w:ins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</w:tcPr>
          <w:p w14:paraId="3CFEFAD8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41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42" w:author="JCH" w:date="2025-07-22T08:50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0</w:t>
              </w:r>
            </w:ins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CE9FB79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43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</w:tr>
      <w:tr w:rsidR="00236D25" w14:paraId="440C9B61" w14:textId="77777777" w:rsidTr="00B61717">
        <w:trPr>
          <w:trHeight w:val="42"/>
          <w:ins w:id="44" w:author="JCH" w:date="2025-07-22T08:49:00Z"/>
        </w:trPr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44AE118D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45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46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 xml:space="preserve">Second catheterization 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4E41EFE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47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</w:tcPr>
          <w:p w14:paraId="1E85EF23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48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33C4AB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49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50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&lt;0.001</w:t>
              </w:r>
            </w:ins>
          </w:p>
        </w:tc>
      </w:tr>
      <w:tr w:rsidR="00236D25" w14:paraId="3CFCD8F3" w14:textId="77777777" w:rsidTr="00B61717">
        <w:trPr>
          <w:trHeight w:val="172"/>
          <w:ins w:id="51" w:author="JCH" w:date="2025-07-22T08:49:00Z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2B1A81D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52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53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 xml:space="preserve">   No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B2C23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54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55" w:author="JCH" w:date="2025-07-22T08:50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130</w:t>
              </w:r>
            </w:ins>
            <w:ins w:id="56" w:author="JCH" w:date="2025-07-22T08:51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 xml:space="preserve"> (68.78%)</w:t>
              </w:r>
            </w:ins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A291F1E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57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58" w:author="JCH" w:date="2025-07-22T08:50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100 (91.74%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BAB06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59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</w:tr>
      <w:tr w:rsidR="00236D25" w14:paraId="79490436" w14:textId="77777777" w:rsidTr="00B61717">
        <w:trPr>
          <w:trHeight w:val="172"/>
          <w:ins w:id="60" w:author="JCH" w:date="2025-07-22T08:49:00Z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B1BBEF7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61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62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 xml:space="preserve">   Yes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79D7A9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63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64" w:author="JCH" w:date="2025-07-22T08:50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59 (31.22%)</w:t>
              </w:r>
            </w:ins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7531E47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65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66" w:author="JCH" w:date="2025-07-22T08:50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9 (8.26%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D3FE4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67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</w:tr>
      <w:tr w:rsidR="00236D25" w14:paraId="566D2204" w14:textId="77777777" w:rsidTr="00B61717">
        <w:trPr>
          <w:trHeight w:val="172"/>
          <w:ins w:id="68" w:author="JCH" w:date="2025-07-22T08:49:00Z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1338B86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69" w:author="JCH" w:date="2025-07-22T08:49:00Z"/>
                <w:rFonts w:cs="Times New Roman"/>
                <w:bCs/>
                <w:kern w:val="2"/>
                <w:szCs w:val="24"/>
              </w:rPr>
            </w:pPr>
            <w:ins w:id="70" w:author="JCH" w:date="2025-07-22T08:49:00Z">
              <w:r>
                <w:rPr>
                  <w:rFonts w:cs="Times New Roman"/>
                  <w:bCs/>
                  <w:kern w:val="2"/>
                  <w:szCs w:val="24"/>
                </w:rPr>
                <w:t>Median</w:t>
              </w:r>
              <w:r>
                <w:rPr>
                  <w:rFonts w:eastAsia="Gungsuh" w:cs="Times New Roman"/>
                  <w:bCs/>
                  <w:kern w:val="2"/>
                  <w:szCs w:val="24"/>
                </w:rPr>
                <w:t xml:space="preserve"> daily fee per patient</w:t>
              </w:r>
              <w:r>
                <w:rPr>
                  <w:rFonts w:eastAsia="Times New Roman" w:cs="Times New Roman"/>
                  <w:bCs/>
                  <w:kern w:val="2"/>
                  <w:szCs w:val="24"/>
                </w:rPr>
                <w:t>, CNY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C498E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71" w:author="JCH" w:date="2025-07-22T08:49:00Z"/>
                <w:rFonts w:cs="Times New Roman"/>
                <w:bCs/>
                <w:kern w:val="2"/>
                <w:szCs w:val="24"/>
              </w:rPr>
            </w:pPr>
            <w:ins w:id="72" w:author="JCH" w:date="2025-07-22T08:49:00Z">
              <w:r>
                <w:rPr>
                  <w:rFonts w:cs="Times New Roman"/>
                  <w:bCs/>
                  <w:kern w:val="2"/>
                  <w:szCs w:val="24"/>
                </w:rPr>
                <w:t>14.83</w:t>
              </w:r>
            </w:ins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81E9712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73" w:author="JCH" w:date="2025-07-22T08:49:00Z"/>
                <w:rFonts w:cs="Times New Roman"/>
                <w:bCs/>
                <w:kern w:val="2"/>
                <w:szCs w:val="24"/>
              </w:rPr>
            </w:pPr>
            <w:ins w:id="74" w:author="JCH" w:date="2025-07-22T08:49:00Z">
              <w:r>
                <w:rPr>
                  <w:rFonts w:cs="Times New Roman"/>
                  <w:bCs/>
                  <w:kern w:val="2"/>
                  <w:szCs w:val="24"/>
                </w:rPr>
                <w:t>6.8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63B49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75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76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&lt;</w:t>
              </w:r>
              <w:r>
                <w:rPr>
                  <w:rFonts w:cs="Times New Roman"/>
                  <w:bCs/>
                  <w:kern w:val="2"/>
                  <w:szCs w:val="24"/>
                </w:rPr>
                <w:t>0.</w:t>
              </w:r>
              <w:r>
                <w:rPr>
                  <w:rFonts w:eastAsia="Times New Roman" w:cs="Times New Roman"/>
                  <w:bCs/>
                  <w:kern w:val="2"/>
                  <w:szCs w:val="24"/>
                </w:rPr>
                <w:t>001</w:t>
              </w:r>
            </w:ins>
          </w:p>
        </w:tc>
      </w:tr>
      <w:tr w:rsidR="00236D25" w14:paraId="18595DED" w14:textId="77777777" w:rsidTr="00B61717">
        <w:trPr>
          <w:trHeight w:val="43"/>
          <w:ins w:id="77" w:author="JCH" w:date="2025-07-22T08:49:00Z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3BEE861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78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79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Complications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E5A934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80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E99132C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81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14C50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82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83" w:author="JCH" w:date="2025-07-22T08:49:00Z">
              <w:r>
                <w:rPr>
                  <w:rFonts w:eastAsia="Gungsuh" w:cs="Times New Roman"/>
                  <w:bCs/>
                  <w:kern w:val="2"/>
                  <w:szCs w:val="24"/>
                </w:rPr>
                <w:t>0.</w:t>
              </w:r>
            </w:ins>
            <w:ins w:id="84" w:author="JCH" w:date="2025-07-22T08:51:00Z">
              <w:r>
                <w:rPr>
                  <w:rFonts w:eastAsia="宋体" w:cs="Times New Roman"/>
                  <w:bCs/>
                  <w:kern w:val="2"/>
                  <w:szCs w:val="24"/>
                </w:rPr>
                <w:t>070</w:t>
              </w:r>
            </w:ins>
          </w:p>
        </w:tc>
      </w:tr>
      <w:tr w:rsidR="00236D25" w14:paraId="28B5CB0F" w14:textId="77777777" w:rsidTr="00B61717">
        <w:trPr>
          <w:trHeight w:val="172"/>
          <w:ins w:id="85" w:author="JCH" w:date="2025-07-22T08:49:00Z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774FDCD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86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87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 xml:space="preserve">   Catheter displacement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397DDD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88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89" w:author="JCH" w:date="2025-07-22T08:51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1</w:t>
              </w:r>
            </w:ins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E9E3957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90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91" w:author="JCH" w:date="2025-07-22T08:51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0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0A7EF8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92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</w:tr>
      <w:tr w:rsidR="00236D25" w14:paraId="3B635703" w14:textId="77777777" w:rsidTr="00B61717">
        <w:trPr>
          <w:trHeight w:val="172"/>
          <w:ins w:id="93" w:author="JCH" w:date="2025-07-22T08:49:00Z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13BC58E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94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95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 xml:space="preserve">   Thrombosis 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16C0E3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96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97" w:author="JCH" w:date="2025-07-22T08:51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0</w:t>
              </w:r>
            </w:ins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CF2984E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98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99" w:author="JCH" w:date="2025-07-22T08:51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3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9F25C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100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</w:tr>
      <w:tr w:rsidR="00236D25" w14:paraId="2E1BE605" w14:textId="77777777" w:rsidTr="00B61717">
        <w:trPr>
          <w:trHeight w:val="172"/>
          <w:ins w:id="101" w:author="JCH" w:date="2025-07-22T08:49:00Z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0DF2A5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102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103" w:author="JCH" w:date="2025-07-22T08:49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 xml:space="preserve">   </w:t>
              </w:r>
            </w:ins>
            <w:ins w:id="104" w:author="JCH" w:date="2025-07-22T08:51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Pinch-off syndrome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228BA4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105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106" w:author="JCH" w:date="2025-07-22T08:51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7</w:t>
              </w:r>
            </w:ins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53FB68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107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  <w:ins w:id="108" w:author="JCH" w:date="2025-07-22T08:51:00Z">
              <w:r>
                <w:rPr>
                  <w:rFonts w:eastAsia="Times New Roman" w:cs="Times New Roman"/>
                  <w:bCs/>
                  <w:kern w:val="2"/>
                  <w:szCs w:val="24"/>
                </w:rPr>
                <w:t>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E07CAE" w14:textId="77777777" w:rsidR="00236D25" w:rsidRDefault="00236D25" w:rsidP="00B61717">
            <w:pPr>
              <w:adjustRightInd w:val="0"/>
              <w:snapToGrid w:val="0"/>
              <w:spacing w:after="0"/>
              <w:jc w:val="both"/>
              <w:rPr>
                <w:ins w:id="109" w:author="JCH" w:date="2025-07-22T08:49:00Z"/>
                <w:rFonts w:eastAsia="Times New Roman" w:cs="Times New Roman"/>
                <w:bCs/>
                <w:kern w:val="2"/>
                <w:szCs w:val="24"/>
              </w:rPr>
            </w:pPr>
          </w:p>
        </w:tc>
      </w:tr>
    </w:tbl>
    <w:p w14:paraId="7F541A3D" w14:textId="77777777" w:rsidR="00236D25" w:rsidRDefault="00236D25" w:rsidP="00236D25">
      <w:pPr>
        <w:adjustRightInd w:val="0"/>
        <w:snapToGrid w:val="0"/>
        <w:spacing w:after="0"/>
        <w:jc w:val="both"/>
        <w:rPr>
          <w:ins w:id="110" w:author="JCH" w:date="2025-07-22T08:49:00Z"/>
          <w:rFonts w:cs="Times New Roman"/>
          <w:kern w:val="2"/>
          <w:szCs w:val="24"/>
        </w:rPr>
      </w:pPr>
      <w:ins w:id="111" w:author="JCH" w:date="2025-07-22T08:49:00Z">
        <w:r>
          <w:rPr>
            <w:rFonts w:cs="Times New Roman"/>
            <w:kern w:val="2"/>
            <w:szCs w:val="24"/>
          </w:rPr>
          <w:t>Categorical are shown as n (%). Non-normally distributed continuous data are shown as median.</w:t>
        </w:r>
      </w:ins>
    </w:p>
    <w:p w14:paraId="587FA0DA" w14:textId="77777777" w:rsidR="00236D25" w:rsidRDefault="00236D25" w:rsidP="00236D25">
      <w:pPr>
        <w:widowControl w:val="0"/>
        <w:adjustRightInd w:val="0"/>
        <w:snapToGrid w:val="0"/>
        <w:spacing w:after="0"/>
        <w:jc w:val="both"/>
        <w:rPr>
          <w:rFonts w:cs="Times New Roman"/>
          <w:kern w:val="2"/>
          <w:szCs w:val="24"/>
        </w:rPr>
      </w:pPr>
    </w:p>
    <w:p w14:paraId="18B1A419" w14:textId="77777777" w:rsidR="00236D25" w:rsidRPr="00236D25" w:rsidRDefault="00236D25"/>
    <w:sectPr w:rsidR="00236D25" w:rsidRPr="00236D25" w:rsidSect="00236D25">
      <w:footerReference w:type="default" r:id="rId4"/>
      <w:pgSz w:w="11909" w:h="16834"/>
      <w:pgMar w:top="1440" w:right="1800" w:bottom="1440" w:left="1800" w:header="851" w:footer="992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48559833"/>
    </w:sdtPr>
    <w:sdtContent>
      <w:p w14:paraId="334AAD6D" w14:textId="77777777" w:rsidR="00000000" w:rsidRDefault="00000000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8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D25"/>
    <w:rsid w:val="00236D25"/>
    <w:rsid w:val="003E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6D68E"/>
  <w15:chartTrackingRefBased/>
  <w15:docId w15:val="{63F8F688-BEA4-4295-8925-1C7E6779D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D25"/>
    <w:pPr>
      <w:spacing w:line="480" w:lineRule="auto"/>
    </w:pPr>
    <w:rPr>
      <w:rFonts w:ascii="Times New Roman" w:hAnsi="Times New Roman" w:cs="Arial"/>
      <w:kern w:val="0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36D2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6D2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6D2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6D25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6D25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6D25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6D25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6D25"/>
    <w:pPr>
      <w:keepNext/>
      <w:keepLines/>
      <w:widowControl w:val="0"/>
      <w:spacing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6D25"/>
    <w:pPr>
      <w:keepNext/>
      <w:keepLines/>
      <w:widowControl w:val="0"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6D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6D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6D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6D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6D2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36D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6D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6D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6D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6D2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36D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6D25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36D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6D25"/>
    <w:pPr>
      <w:widowControl w:val="0"/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36D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6D25"/>
    <w:pPr>
      <w:widowControl w:val="0"/>
      <w:spacing w:line="278" w:lineRule="auto"/>
      <w:ind w:left="720"/>
      <w:contextualSpacing/>
    </w:pPr>
    <w:rPr>
      <w:rFonts w:asciiTheme="minorHAnsi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36D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6D2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36D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6D25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qFormat/>
    <w:rsid w:val="00236D25"/>
    <w:pPr>
      <w:tabs>
        <w:tab w:val="center" w:pos="4320"/>
        <w:tab w:val="right" w:pos="8640"/>
      </w:tabs>
      <w:spacing w:line="240" w:lineRule="auto"/>
    </w:pPr>
  </w:style>
  <w:style w:type="character" w:customStyle="1" w:styleId="af">
    <w:name w:val="页脚 字符"/>
    <w:basedOn w:val="a0"/>
    <w:link w:val="ae"/>
    <w:uiPriority w:val="99"/>
    <w:qFormat/>
    <w:rsid w:val="00236D25"/>
    <w:rPr>
      <w:rFonts w:ascii="Times New Roman" w:hAnsi="Times New Roman" w:cs="Arial"/>
      <w:kern w:val="0"/>
      <w:sz w:val="24"/>
      <w:szCs w:val="22"/>
      <w14:ligatures w14:val="none"/>
    </w:rPr>
  </w:style>
  <w:style w:type="table" w:customStyle="1" w:styleId="Style14">
    <w:name w:val="_Style 14"/>
    <w:basedOn w:val="a1"/>
    <w:qFormat/>
    <w:rsid w:val="00236D25"/>
    <w:rPr>
      <w:rFonts w:ascii="Arial" w:hAnsi="Arial" w:cs="Arial"/>
      <w:kern w:val="0"/>
      <w:sz w:val="20"/>
      <w:szCs w:val="20"/>
      <w14:ligatures w14:val="none"/>
    </w:rPr>
    <w:tblPr>
      <w:tblInd w:w="0" w:type="nil"/>
      <w:tblCellMar>
        <w:left w:w="115" w:type="dxa"/>
        <w:right w:w="115" w:type="dxa"/>
      </w:tblCellMar>
    </w:tblPr>
  </w:style>
  <w:style w:type="character" w:styleId="af0">
    <w:name w:val="line number"/>
    <w:basedOn w:val="a0"/>
    <w:uiPriority w:val="99"/>
    <w:semiHidden/>
    <w:unhideWhenUsed/>
    <w:rsid w:val="00236D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</dc:creator>
  <cp:keywords/>
  <dc:description/>
  <cp:lastModifiedBy>   </cp:lastModifiedBy>
  <cp:revision>1</cp:revision>
  <dcterms:created xsi:type="dcterms:W3CDTF">2025-07-30T01:28:00Z</dcterms:created>
  <dcterms:modified xsi:type="dcterms:W3CDTF">2025-07-30T01:28:00Z</dcterms:modified>
</cp:coreProperties>
</file>